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0D53" w:rsidRPr="00F35973" w:rsidRDefault="002251A9" w:rsidP="00050D53">
      <w:pPr>
        <w:rPr>
          <w:b/>
        </w:rPr>
      </w:pPr>
      <w:r>
        <w:rPr>
          <w:b/>
        </w:rPr>
        <w:t>Additional File 1</w:t>
      </w:r>
      <w:bookmarkStart w:id="0" w:name="_GoBack"/>
      <w:bookmarkEnd w:id="0"/>
      <w:r w:rsidR="00FA01EF">
        <w:rPr>
          <w:b/>
        </w:rPr>
        <w:t>.</w:t>
      </w:r>
      <w:r w:rsidR="00F35973" w:rsidRPr="00F35973">
        <w:rPr>
          <w:b/>
        </w:rPr>
        <w:t xml:space="preserve"> </w:t>
      </w:r>
      <w:r w:rsidR="00050D53" w:rsidRPr="00F35973">
        <w:rPr>
          <w:b/>
        </w:rPr>
        <w:t>Consolidated criteria for reporting qualitative studies (COREQ): 32-item checklist</w:t>
      </w:r>
    </w:p>
    <w:p w:rsidR="00050D53" w:rsidRPr="00F35973" w:rsidRDefault="00050D53" w:rsidP="00050D53">
      <w:pPr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74"/>
        <w:gridCol w:w="4076"/>
      </w:tblGrid>
      <w:tr w:rsidR="00F35973" w:rsidRPr="00F35973" w:rsidTr="0098115C">
        <w:tc>
          <w:tcPr>
            <w:tcW w:w="5274" w:type="dxa"/>
            <w:shd w:val="clear" w:color="auto" w:fill="F2F2F2" w:themeFill="background1" w:themeFillShade="F2"/>
          </w:tcPr>
          <w:p w:rsidR="00F35973" w:rsidRPr="00F35973" w:rsidRDefault="00F35973" w:rsidP="00D85288">
            <w:r w:rsidRPr="00F35973">
              <w:t>Domain 1: Research team and reflexivity</w:t>
            </w:r>
          </w:p>
        </w:tc>
        <w:tc>
          <w:tcPr>
            <w:tcW w:w="4076" w:type="dxa"/>
            <w:shd w:val="clear" w:color="auto" w:fill="F2F2F2" w:themeFill="background1" w:themeFillShade="F2"/>
          </w:tcPr>
          <w:p w:rsidR="00F35973" w:rsidRPr="00F35973" w:rsidRDefault="00F35973" w:rsidP="00D85288"/>
        </w:tc>
      </w:tr>
      <w:tr w:rsidR="00F35973" w:rsidRPr="00F35973" w:rsidTr="0098115C">
        <w:tc>
          <w:tcPr>
            <w:tcW w:w="5274" w:type="dxa"/>
            <w:shd w:val="clear" w:color="auto" w:fill="F2F2F2" w:themeFill="background1" w:themeFillShade="F2"/>
          </w:tcPr>
          <w:p w:rsidR="00F35973" w:rsidRPr="00F35973" w:rsidRDefault="00F35973" w:rsidP="00D85288">
            <w:r w:rsidRPr="00F35973">
              <w:t>Personal Characteristics</w:t>
            </w:r>
          </w:p>
        </w:tc>
        <w:tc>
          <w:tcPr>
            <w:tcW w:w="4076" w:type="dxa"/>
            <w:shd w:val="clear" w:color="auto" w:fill="F2F2F2" w:themeFill="background1" w:themeFillShade="F2"/>
          </w:tcPr>
          <w:p w:rsidR="00F35973" w:rsidRPr="00F35973" w:rsidRDefault="00F35973" w:rsidP="00D85288"/>
        </w:tc>
      </w:tr>
      <w:tr w:rsidR="00F35973" w:rsidRPr="00F35973" w:rsidTr="00F35973">
        <w:tc>
          <w:tcPr>
            <w:tcW w:w="5274" w:type="dxa"/>
          </w:tcPr>
          <w:p w:rsidR="00F35973" w:rsidRPr="00F35973" w:rsidRDefault="00F35973" w:rsidP="00D85288">
            <w:r w:rsidRPr="00F35973">
              <w:t>1. Interviewer/facilitator Which author/s conducted the interview or focus group?</w:t>
            </w:r>
          </w:p>
        </w:tc>
        <w:tc>
          <w:tcPr>
            <w:tcW w:w="4076" w:type="dxa"/>
          </w:tcPr>
          <w:p w:rsidR="00F35973" w:rsidRPr="00F35973" w:rsidRDefault="0098115C" w:rsidP="00D85288">
            <w:r>
              <w:t>1</w:t>
            </w:r>
            <w:r w:rsidRPr="0098115C">
              <w:rPr>
                <w:vertAlign w:val="superscript"/>
              </w:rPr>
              <w:t>ST</w:t>
            </w:r>
            <w:r>
              <w:t xml:space="preserve"> author</w:t>
            </w:r>
          </w:p>
        </w:tc>
      </w:tr>
      <w:tr w:rsidR="00F35973" w:rsidRPr="00F35973" w:rsidTr="00F35973">
        <w:tc>
          <w:tcPr>
            <w:tcW w:w="5274" w:type="dxa"/>
          </w:tcPr>
          <w:p w:rsidR="00F35973" w:rsidRPr="00F35973" w:rsidRDefault="00F35973" w:rsidP="00D85288">
            <w:r w:rsidRPr="00F35973">
              <w:t>2. Credentials What were the researcher’s credentials? E.g. PhD, MD</w:t>
            </w:r>
          </w:p>
        </w:tc>
        <w:tc>
          <w:tcPr>
            <w:tcW w:w="4076" w:type="dxa"/>
          </w:tcPr>
          <w:p w:rsidR="00F35973" w:rsidRPr="00F35973" w:rsidRDefault="0098115C" w:rsidP="00D85288">
            <w:r>
              <w:t>PhD</w:t>
            </w:r>
          </w:p>
        </w:tc>
      </w:tr>
      <w:tr w:rsidR="00F35973" w:rsidRPr="00F35973" w:rsidTr="00F35973">
        <w:tc>
          <w:tcPr>
            <w:tcW w:w="5274" w:type="dxa"/>
          </w:tcPr>
          <w:p w:rsidR="00F35973" w:rsidRPr="00F35973" w:rsidRDefault="00F35973" w:rsidP="00D85288">
            <w:r w:rsidRPr="00F35973">
              <w:t>3. Occupation What was their occupation at the time of the study?</w:t>
            </w:r>
          </w:p>
        </w:tc>
        <w:tc>
          <w:tcPr>
            <w:tcW w:w="4076" w:type="dxa"/>
          </w:tcPr>
          <w:p w:rsidR="00F35973" w:rsidRPr="00F35973" w:rsidRDefault="0098115C" w:rsidP="00D85288">
            <w:r>
              <w:t>Research Assistant (RA)</w:t>
            </w:r>
          </w:p>
        </w:tc>
      </w:tr>
      <w:tr w:rsidR="00F35973" w:rsidRPr="00F35973" w:rsidTr="00F35973">
        <w:tc>
          <w:tcPr>
            <w:tcW w:w="5274" w:type="dxa"/>
          </w:tcPr>
          <w:p w:rsidR="00F35973" w:rsidRPr="00F35973" w:rsidRDefault="00F35973" w:rsidP="00D85288">
            <w:r w:rsidRPr="00F35973">
              <w:t>4. Gender Was the researcher male or female?</w:t>
            </w:r>
          </w:p>
        </w:tc>
        <w:tc>
          <w:tcPr>
            <w:tcW w:w="4076" w:type="dxa"/>
          </w:tcPr>
          <w:p w:rsidR="00F35973" w:rsidRPr="00F35973" w:rsidRDefault="0098115C" w:rsidP="00D85288">
            <w:r>
              <w:t>Female</w:t>
            </w:r>
          </w:p>
        </w:tc>
      </w:tr>
      <w:tr w:rsidR="008579B7" w:rsidRPr="00F35973" w:rsidTr="008579B7">
        <w:trPr>
          <w:trHeight w:val="215"/>
        </w:trPr>
        <w:tc>
          <w:tcPr>
            <w:tcW w:w="5274" w:type="dxa"/>
          </w:tcPr>
          <w:p w:rsidR="008579B7" w:rsidRDefault="008579B7" w:rsidP="008579B7">
            <w:r w:rsidRPr="00F35973">
              <w:t xml:space="preserve">Experience and training </w:t>
            </w:r>
          </w:p>
          <w:p w:rsidR="008579B7" w:rsidRPr="00F35973" w:rsidRDefault="008579B7" w:rsidP="00D85288"/>
        </w:tc>
        <w:tc>
          <w:tcPr>
            <w:tcW w:w="4076" w:type="dxa"/>
          </w:tcPr>
          <w:p w:rsidR="008579B7" w:rsidRDefault="008579B7" w:rsidP="00D85288"/>
        </w:tc>
      </w:tr>
      <w:tr w:rsidR="00F35973" w:rsidRPr="00F35973" w:rsidTr="00F35973">
        <w:tc>
          <w:tcPr>
            <w:tcW w:w="5274" w:type="dxa"/>
          </w:tcPr>
          <w:p w:rsidR="00F35973" w:rsidRPr="00F35973" w:rsidRDefault="008579B7" w:rsidP="00D85288">
            <w:r>
              <w:t xml:space="preserve">5. </w:t>
            </w:r>
            <w:r w:rsidR="00F35973" w:rsidRPr="00F35973">
              <w:t>What experience or training did the researcher have?</w:t>
            </w:r>
          </w:p>
        </w:tc>
        <w:tc>
          <w:tcPr>
            <w:tcW w:w="4076" w:type="dxa"/>
          </w:tcPr>
          <w:p w:rsidR="00F35973" w:rsidRPr="00F35973" w:rsidRDefault="006223A0" w:rsidP="00D85288">
            <w:r>
              <w:t xml:space="preserve">Refer to </w:t>
            </w:r>
            <w:proofErr w:type="spellStart"/>
            <w:r>
              <w:t>TIDier</w:t>
            </w:r>
            <w:proofErr w:type="spellEnd"/>
            <w:r>
              <w:t xml:space="preserve"> checklist</w:t>
            </w:r>
          </w:p>
        </w:tc>
      </w:tr>
      <w:tr w:rsidR="00F35973" w:rsidRPr="00F35973" w:rsidTr="0098115C">
        <w:tc>
          <w:tcPr>
            <w:tcW w:w="5274" w:type="dxa"/>
            <w:shd w:val="clear" w:color="auto" w:fill="F2F2F2" w:themeFill="background1" w:themeFillShade="F2"/>
          </w:tcPr>
          <w:p w:rsidR="00F35973" w:rsidRPr="00F35973" w:rsidRDefault="00F35973" w:rsidP="00D85288">
            <w:r w:rsidRPr="00F35973">
              <w:t>Relationship with participants</w:t>
            </w:r>
          </w:p>
        </w:tc>
        <w:tc>
          <w:tcPr>
            <w:tcW w:w="4076" w:type="dxa"/>
            <w:shd w:val="clear" w:color="auto" w:fill="F2F2F2" w:themeFill="background1" w:themeFillShade="F2"/>
          </w:tcPr>
          <w:p w:rsidR="00F35973" w:rsidRPr="00F35973" w:rsidRDefault="00F35973" w:rsidP="00D85288"/>
        </w:tc>
      </w:tr>
      <w:tr w:rsidR="008579B7" w:rsidRPr="00F35973" w:rsidTr="0098115C">
        <w:tc>
          <w:tcPr>
            <w:tcW w:w="5274" w:type="dxa"/>
            <w:shd w:val="clear" w:color="auto" w:fill="F2F2F2" w:themeFill="background1" w:themeFillShade="F2"/>
          </w:tcPr>
          <w:p w:rsidR="008579B7" w:rsidRDefault="008579B7" w:rsidP="008579B7">
            <w:r w:rsidRPr="00F35973">
              <w:t xml:space="preserve">Relationship established </w:t>
            </w:r>
          </w:p>
          <w:p w:rsidR="008579B7" w:rsidRPr="00F35973" w:rsidRDefault="008579B7" w:rsidP="00D85288"/>
        </w:tc>
        <w:tc>
          <w:tcPr>
            <w:tcW w:w="4076" w:type="dxa"/>
            <w:shd w:val="clear" w:color="auto" w:fill="F2F2F2" w:themeFill="background1" w:themeFillShade="F2"/>
          </w:tcPr>
          <w:p w:rsidR="008579B7" w:rsidRPr="00F35973" w:rsidRDefault="008579B7" w:rsidP="00D85288"/>
        </w:tc>
      </w:tr>
      <w:tr w:rsidR="00F35973" w:rsidRPr="00F35973" w:rsidTr="00F35973">
        <w:tc>
          <w:tcPr>
            <w:tcW w:w="5274" w:type="dxa"/>
          </w:tcPr>
          <w:p w:rsidR="00F35973" w:rsidRPr="00F35973" w:rsidRDefault="008579B7" w:rsidP="00D85288">
            <w:r>
              <w:t xml:space="preserve">6. </w:t>
            </w:r>
            <w:r w:rsidR="00F35973" w:rsidRPr="00F35973">
              <w:t>Was a relationship established prior to study commencement?</w:t>
            </w:r>
          </w:p>
        </w:tc>
        <w:tc>
          <w:tcPr>
            <w:tcW w:w="4076" w:type="dxa"/>
          </w:tcPr>
          <w:p w:rsidR="00F35973" w:rsidRPr="00F35973" w:rsidRDefault="008579B7" w:rsidP="008579B7">
            <w:r>
              <w:t>No.</w:t>
            </w:r>
          </w:p>
        </w:tc>
      </w:tr>
      <w:tr w:rsidR="0098115C" w:rsidRPr="00F35973" w:rsidTr="0098115C">
        <w:trPr>
          <w:trHeight w:val="547"/>
        </w:trPr>
        <w:tc>
          <w:tcPr>
            <w:tcW w:w="9350" w:type="dxa"/>
            <w:gridSpan w:val="2"/>
            <w:shd w:val="clear" w:color="auto" w:fill="F2F2F2" w:themeFill="background1" w:themeFillShade="F2"/>
          </w:tcPr>
          <w:p w:rsidR="0098115C" w:rsidRPr="00F35973" w:rsidRDefault="0098115C" w:rsidP="00D85288">
            <w:r w:rsidRPr="00F35973">
              <w:t>Participant knowledge of the</w:t>
            </w:r>
          </w:p>
          <w:p w:rsidR="0098115C" w:rsidRPr="00F35973" w:rsidRDefault="0098115C" w:rsidP="00D85288">
            <w:r w:rsidRPr="00F35973">
              <w:t>interviewer</w:t>
            </w:r>
          </w:p>
        </w:tc>
      </w:tr>
      <w:tr w:rsidR="00F35973" w:rsidRPr="00F35973" w:rsidTr="00F35973">
        <w:tc>
          <w:tcPr>
            <w:tcW w:w="5274" w:type="dxa"/>
          </w:tcPr>
          <w:p w:rsidR="00F35973" w:rsidRPr="00F35973" w:rsidRDefault="00DE5232" w:rsidP="00D85288">
            <w:r>
              <w:t xml:space="preserve">7. </w:t>
            </w:r>
            <w:r w:rsidR="00F35973" w:rsidRPr="00F35973">
              <w:t>What did the participants know about the researcher? e.g. personal goals, reasons for doing the</w:t>
            </w:r>
            <w:r w:rsidR="008579B7" w:rsidRPr="00F35973">
              <w:t xml:space="preserve"> research</w:t>
            </w:r>
          </w:p>
        </w:tc>
        <w:tc>
          <w:tcPr>
            <w:tcW w:w="4076" w:type="dxa"/>
          </w:tcPr>
          <w:p w:rsidR="00F35973" w:rsidRPr="00F35973" w:rsidRDefault="008579B7" w:rsidP="002251A9">
            <w:r>
              <w:t xml:space="preserve">They knew that RA was </w:t>
            </w:r>
            <w:r w:rsidR="002251A9">
              <w:t xml:space="preserve">going </w:t>
            </w:r>
            <w:r>
              <w:t xml:space="preserve">to talk to them about their </w:t>
            </w:r>
            <w:r w:rsidR="002251A9">
              <w:t>views of, and recommendations for,</w:t>
            </w:r>
            <w:r>
              <w:t xml:space="preserve"> the ACP intervention.</w:t>
            </w:r>
          </w:p>
        </w:tc>
      </w:tr>
      <w:tr w:rsidR="0098115C" w:rsidRPr="00F35973" w:rsidTr="0098115C">
        <w:tc>
          <w:tcPr>
            <w:tcW w:w="5274" w:type="dxa"/>
            <w:shd w:val="clear" w:color="auto" w:fill="F2F2F2" w:themeFill="background1" w:themeFillShade="F2"/>
          </w:tcPr>
          <w:p w:rsidR="0098115C" w:rsidRDefault="0098115C" w:rsidP="0098115C">
            <w:r w:rsidRPr="00F35973">
              <w:t xml:space="preserve">Interviewer characteristics </w:t>
            </w:r>
          </w:p>
          <w:p w:rsidR="0098115C" w:rsidRPr="00F35973" w:rsidRDefault="0098115C" w:rsidP="00D85288"/>
        </w:tc>
        <w:tc>
          <w:tcPr>
            <w:tcW w:w="4076" w:type="dxa"/>
            <w:shd w:val="clear" w:color="auto" w:fill="F2F2F2" w:themeFill="background1" w:themeFillShade="F2"/>
          </w:tcPr>
          <w:p w:rsidR="0098115C" w:rsidRPr="00F35973" w:rsidRDefault="0098115C" w:rsidP="00D85288"/>
        </w:tc>
      </w:tr>
      <w:tr w:rsidR="0098115C" w:rsidRPr="00F35973" w:rsidTr="00F35973">
        <w:tc>
          <w:tcPr>
            <w:tcW w:w="5274" w:type="dxa"/>
          </w:tcPr>
          <w:p w:rsidR="0098115C" w:rsidRPr="00F35973" w:rsidRDefault="00DE5232" w:rsidP="0098115C">
            <w:r>
              <w:t xml:space="preserve">8. </w:t>
            </w:r>
            <w:r w:rsidR="0098115C" w:rsidRPr="00F35973">
              <w:t>What characteristics were reported about the interviewer/facilitator? e.g. Bias, assumptions,</w:t>
            </w:r>
            <w:r w:rsidR="008579B7">
              <w:t xml:space="preserve"> reasons and interests in the research topic</w:t>
            </w:r>
          </w:p>
        </w:tc>
        <w:tc>
          <w:tcPr>
            <w:tcW w:w="4076" w:type="dxa"/>
          </w:tcPr>
          <w:p w:rsidR="0098115C" w:rsidRPr="00F35973" w:rsidRDefault="00885A36" w:rsidP="0098115C">
            <w:r>
              <w:t>Experienced, female researcher; observed reflexivity to minimize bias</w:t>
            </w:r>
          </w:p>
        </w:tc>
      </w:tr>
      <w:tr w:rsidR="0098115C" w:rsidRPr="00F35973" w:rsidTr="0098115C">
        <w:tc>
          <w:tcPr>
            <w:tcW w:w="5274" w:type="dxa"/>
            <w:shd w:val="clear" w:color="auto" w:fill="F2F2F2" w:themeFill="background1" w:themeFillShade="F2"/>
          </w:tcPr>
          <w:p w:rsidR="0098115C" w:rsidRPr="00F35973" w:rsidRDefault="0098115C" w:rsidP="0098115C">
            <w:r w:rsidRPr="00F35973">
              <w:t>Domain 2: study design</w:t>
            </w:r>
          </w:p>
        </w:tc>
        <w:tc>
          <w:tcPr>
            <w:tcW w:w="4076" w:type="dxa"/>
            <w:shd w:val="clear" w:color="auto" w:fill="F2F2F2" w:themeFill="background1" w:themeFillShade="F2"/>
          </w:tcPr>
          <w:p w:rsidR="0098115C" w:rsidRPr="00F35973" w:rsidRDefault="0098115C" w:rsidP="0098115C"/>
        </w:tc>
      </w:tr>
      <w:tr w:rsidR="0098115C" w:rsidRPr="00F35973" w:rsidTr="0098115C">
        <w:tc>
          <w:tcPr>
            <w:tcW w:w="5274" w:type="dxa"/>
            <w:shd w:val="clear" w:color="auto" w:fill="F2F2F2" w:themeFill="background1" w:themeFillShade="F2"/>
          </w:tcPr>
          <w:p w:rsidR="0098115C" w:rsidRPr="00F35973" w:rsidRDefault="0098115C" w:rsidP="0098115C">
            <w:r w:rsidRPr="00F35973">
              <w:t>Theoretical framework</w:t>
            </w:r>
          </w:p>
        </w:tc>
        <w:tc>
          <w:tcPr>
            <w:tcW w:w="4076" w:type="dxa"/>
            <w:shd w:val="clear" w:color="auto" w:fill="F2F2F2" w:themeFill="background1" w:themeFillShade="F2"/>
          </w:tcPr>
          <w:p w:rsidR="0098115C" w:rsidRPr="00F35973" w:rsidRDefault="0098115C" w:rsidP="0098115C"/>
        </w:tc>
      </w:tr>
      <w:tr w:rsidR="0098115C" w:rsidRPr="00F35973" w:rsidTr="00DE5232">
        <w:tc>
          <w:tcPr>
            <w:tcW w:w="5274" w:type="dxa"/>
            <w:shd w:val="clear" w:color="auto" w:fill="F2F2F2" w:themeFill="background1" w:themeFillShade="F2"/>
          </w:tcPr>
          <w:p w:rsidR="0098115C" w:rsidRPr="00F35973" w:rsidRDefault="0098115C" w:rsidP="0098115C">
            <w:r w:rsidRPr="00F35973">
              <w:t>Methodological orientation and</w:t>
            </w:r>
            <w:r>
              <w:t xml:space="preserve"> Theory</w:t>
            </w:r>
          </w:p>
        </w:tc>
        <w:tc>
          <w:tcPr>
            <w:tcW w:w="4076" w:type="dxa"/>
            <w:shd w:val="clear" w:color="auto" w:fill="F2F2F2" w:themeFill="background1" w:themeFillShade="F2"/>
          </w:tcPr>
          <w:p w:rsidR="0098115C" w:rsidRPr="00F35973" w:rsidRDefault="0098115C" w:rsidP="0098115C"/>
        </w:tc>
      </w:tr>
      <w:tr w:rsidR="00DE5232" w:rsidRPr="00F35973" w:rsidTr="00006C17">
        <w:trPr>
          <w:trHeight w:val="1074"/>
        </w:trPr>
        <w:tc>
          <w:tcPr>
            <w:tcW w:w="5274" w:type="dxa"/>
          </w:tcPr>
          <w:p w:rsidR="00DE5232" w:rsidRPr="00F35973" w:rsidRDefault="00DE5232" w:rsidP="0098115C">
            <w:r>
              <w:t xml:space="preserve">9. </w:t>
            </w:r>
            <w:r w:rsidRPr="00F35973">
              <w:t>What methodological orientation was stated to underpin the study? e.g. grounded theory,</w:t>
            </w:r>
          </w:p>
          <w:p w:rsidR="00DE5232" w:rsidRPr="00F35973" w:rsidRDefault="00DE5232" w:rsidP="0098115C">
            <w:r w:rsidRPr="00F35973">
              <w:t>discourse analysis, ethnography, phenomenology, content analysis</w:t>
            </w:r>
          </w:p>
        </w:tc>
        <w:tc>
          <w:tcPr>
            <w:tcW w:w="4076" w:type="dxa"/>
            <w:shd w:val="clear" w:color="auto" w:fill="auto"/>
          </w:tcPr>
          <w:p w:rsidR="00885A36" w:rsidRPr="00006C17" w:rsidRDefault="00006C17" w:rsidP="0098115C">
            <w:r w:rsidRPr="00006C17">
              <w:t>Thematic analysis</w:t>
            </w:r>
          </w:p>
        </w:tc>
      </w:tr>
      <w:tr w:rsidR="0098115C" w:rsidRPr="00F35973" w:rsidTr="00DE5232">
        <w:tc>
          <w:tcPr>
            <w:tcW w:w="5274" w:type="dxa"/>
            <w:shd w:val="clear" w:color="auto" w:fill="F2F2F2" w:themeFill="background1" w:themeFillShade="F2"/>
          </w:tcPr>
          <w:p w:rsidR="0098115C" w:rsidRPr="00F35973" w:rsidRDefault="0098115C" w:rsidP="0098115C">
            <w:r w:rsidRPr="00F35973">
              <w:t>Participant selection</w:t>
            </w:r>
          </w:p>
        </w:tc>
        <w:tc>
          <w:tcPr>
            <w:tcW w:w="4076" w:type="dxa"/>
            <w:shd w:val="clear" w:color="auto" w:fill="F2F2F2" w:themeFill="background1" w:themeFillShade="F2"/>
          </w:tcPr>
          <w:p w:rsidR="0098115C" w:rsidRPr="00F35973" w:rsidRDefault="0098115C" w:rsidP="0098115C"/>
        </w:tc>
      </w:tr>
      <w:tr w:rsidR="0098115C" w:rsidRPr="00F35973" w:rsidTr="00F35973">
        <w:tc>
          <w:tcPr>
            <w:tcW w:w="5274" w:type="dxa"/>
          </w:tcPr>
          <w:p w:rsidR="0098115C" w:rsidRPr="00F35973" w:rsidRDefault="0098115C" w:rsidP="0098115C">
            <w:r w:rsidRPr="00F35973">
              <w:t>10. Sampling</w:t>
            </w:r>
            <w:r w:rsidR="00F4549C">
              <w:t>.</w:t>
            </w:r>
            <w:r w:rsidRPr="00F35973">
              <w:t xml:space="preserve"> How were participants selected? e.g. purposive, convenience, consecutive, snowball</w:t>
            </w:r>
          </w:p>
        </w:tc>
        <w:tc>
          <w:tcPr>
            <w:tcW w:w="4076" w:type="dxa"/>
          </w:tcPr>
          <w:p w:rsidR="0098115C" w:rsidRPr="00F35973" w:rsidRDefault="002251A9" w:rsidP="002251A9">
            <w:r>
              <w:t>Purposive / Snowball.</w:t>
            </w:r>
            <w:r w:rsidR="002424C4">
              <w:t xml:space="preserve"> </w:t>
            </w:r>
          </w:p>
        </w:tc>
      </w:tr>
      <w:tr w:rsidR="0098115C" w:rsidRPr="00F35973" w:rsidTr="00F35973">
        <w:tc>
          <w:tcPr>
            <w:tcW w:w="5274" w:type="dxa"/>
          </w:tcPr>
          <w:p w:rsidR="0098115C" w:rsidRPr="00F35973" w:rsidRDefault="0098115C" w:rsidP="0098115C">
            <w:r w:rsidRPr="00F35973">
              <w:t>11. Method of approach</w:t>
            </w:r>
            <w:r w:rsidR="00F4549C">
              <w:t>.</w:t>
            </w:r>
            <w:r w:rsidRPr="00F35973">
              <w:t xml:space="preserve"> How were participants approached? e.g. face-to-face, telephone, mail, email</w:t>
            </w:r>
          </w:p>
        </w:tc>
        <w:tc>
          <w:tcPr>
            <w:tcW w:w="4076" w:type="dxa"/>
          </w:tcPr>
          <w:p w:rsidR="0098115C" w:rsidRPr="00F35973" w:rsidRDefault="002424C4" w:rsidP="0098115C">
            <w:r>
              <w:t>A telephone call to a</w:t>
            </w:r>
            <w:r w:rsidR="00E740A1">
              <w:t>rrange for T2 visit for quant. d</w:t>
            </w:r>
            <w:r>
              <w:t>ata collection and qual. interview</w:t>
            </w:r>
          </w:p>
        </w:tc>
      </w:tr>
      <w:tr w:rsidR="0098115C" w:rsidRPr="00F35973" w:rsidTr="00F35973">
        <w:tc>
          <w:tcPr>
            <w:tcW w:w="5274" w:type="dxa"/>
          </w:tcPr>
          <w:p w:rsidR="0098115C" w:rsidRPr="00F35973" w:rsidRDefault="0098115C" w:rsidP="0098115C">
            <w:r w:rsidRPr="00F35973">
              <w:t>12. Sample size</w:t>
            </w:r>
            <w:r w:rsidR="00F4549C">
              <w:t>.</w:t>
            </w:r>
            <w:r w:rsidRPr="00F35973">
              <w:t xml:space="preserve"> How many participants were in the study?</w:t>
            </w:r>
          </w:p>
        </w:tc>
        <w:tc>
          <w:tcPr>
            <w:tcW w:w="4076" w:type="dxa"/>
          </w:tcPr>
          <w:p w:rsidR="0098115C" w:rsidRPr="00F35973" w:rsidRDefault="00E740A1" w:rsidP="0098115C">
            <w:r>
              <w:t>There were 65</w:t>
            </w:r>
            <w:r w:rsidR="002424C4">
              <w:t xml:space="preserve"> participants in the full study</w:t>
            </w:r>
            <w:r>
              <w:t xml:space="preserve"> at baseline</w:t>
            </w:r>
            <w:r w:rsidR="002424C4">
              <w:t xml:space="preserve">. 34 of those were in the intervention arm, and these were </w:t>
            </w:r>
            <w:r w:rsidR="002424C4">
              <w:lastRenderedPageBreak/>
              <w:t>interviewed about their views on the intervention.</w:t>
            </w:r>
          </w:p>
        </w:tc>
      </w:tr>
      <w:tr w:rsidR="0098115C" w:rsidRPr="00F35973" w:rsidTr="00F35973">
        <w:tc>
          <w:tcPr>
            <w:tcW w:w="5274" w:type="dxa"/>
          </w:tcPr>
          <w:p w:rsidR="0098115C" w:rsidRPr="00F35973" w:rsidRDefault="0098115C" w:rsidP="0098115C">
            <w:r w:rsidRPr="00F35973">
              <w:lastRenderedPageBreak/>
              <w:t>13. Non-participation</w:t>
            </w:r>
            <w:r w:rsidR="00F4549C">
              <w:t>.</w:t>
            </w:r>
            <w:r w:rsidRPr="00F35973">
              <w:t xml:space="preserve"> How many people refused to participate or dropped out? Reasons?</w:t>
            </w:r>
          </w:p>
        </w:tc>
        <w:tc>
          <w:tcPr>
            <w:tcW w:w="4076" w:type="dxa"/>
          </w:tcPr>
          <w:p w:rsidR="0098115C" w:rsidRPr="00F35973" w:rsidRDefault="002424C4" w:rsidP="0098115C">
            <w:r>
              <w:t xml:space="preserve">No attrition. </w:t>
            </w:r>
          </w:p>
        </w:tc>
      </w:tr>
      <w:tr w:rsidR="0098115C" w:rsidRPr="00F35973" w:rsidTr="00DE5232">
        <w:tc>
          <w:tcPr>
            <w:tcW w:w="5274" w:type="dxa"/>
            <w:shd w:val="clear" w:color="auto" w:fill="F2F2F2" w:themeFill="background1" w:themeFillShade="F2"/>
          </w:tcPr>
          <w:p w:rsidR="0098115C" w:rsidRPr="00F35973" w:rsidRDefault="0098115C" w:rsidP="0098115C">
            <w:r w:rsidRPr="00F35973">
              <w:t>Setting</w:t>
            </w:r>
          </w:p>
        </w:tc>
        <w:tc>
          <w:tcPr>
            <w:tcW w:w="4076" w:type="dxa"/>
            <w:shd w:val="clear" w:color="auto" w:fill="F2F2F2" w:themeFill="background1" w:themeFillShade="F2"/>
          </w:tcPr>
          <w:p w:rsidR="0098115C" w:rsidRPr="00F35973" w:rsidRDefault="0098115C" w:rsidP="0098115C"/>
        </w:tc>
      </w:tr>
      <w:tr w:rsidR="0098115C" w:rsidRPr="00F35973" w:rsidTr="00F35973">
        <w:tc>
          <w:tcPr>
            <w:tcW w:w="5274" w:type="dxa"/>
          </w:tcPr>
          <w:p w:rsidR="0098115C" w:rsidRPr="00F35973" w:rsidRDefault="0098115C" w:rsidP="0098115C">
            <w:r w:rsidRPr="00F35973">
              <w:t>14. Setting of data collection</w:t>
            </w:r>
            <w:r w:rsidR="00F4549C">
              <w:t>.</w:t>
            </w:r>
            <w:r w:rsidRPr="00F35973">
              <w:t xml:space="preserve"> Where was the data collected? e.g. home, clinic, workplace</w:t>
            </w:r>
          </w:p>
        </w:tc>
        <w:tc>
          <w:tcPr>
            <w:tcW w:w="4076" w:type="dxa"/>
          </w:tcPr>
          <w:p w:rsidR="0098115C" w:rsidRPr="00F35973" w:rsidRDefault="005245E2" w:rsidP="0098115C">
            <w:r>
              <w:t xml:space="preserve">Data was collected at participants’ homes. </w:t>
            </w:r>
          </w:p>
        </w:tc>
      </w:tr>
      <w:tr w:rsidR="0098115C" w:rsidRPr="00F35973" w:rsidTr="00F35973">
        <w:tc>
          <w:tcPr>
            <w:tcW w:w="5274" w:type="dxa"/>
          </w:tcPr>
          <w:p w:rsidR="0098115C" w:rsidRPr="00F35973" w:rsidRDefault="0098115C" w:rsidP="0098115C">
            <w:r w:rsidRPr="00F35973">
              <w:t>15. Presence of non-participants Was anyone else present besides the participants and researchers?</w:t>
            </w:r>
          </w:p>
        </w:tc>
        <w:tc>
          <w:tcPr>
            <w:tcW w:w="4076" w:type="dxa"/>
          </w:tcPr>
          <w:p w:rsidR="0098115C" w:rsidRPr="00F35973" w:rsidRDefault="005245E2" w:rsidP="005245E2">
            <w:r>
              <w:t>Other family members were present in the house, but only in one case was a spouse present during interview in the same room.</w:t>
            </w:r>
          </w:p>
        </w:tc>
      </w:tr>
      <w:tr w:rsidR="0098115C" w:rsidRPr="00F35973" w:rsidTr="00F35973">
        <w:tc>
          <w:tcPr>
            <w:tcW w:w="5274" w:type="dxa"/>
          </w:tcPr>
          <w:p w:rsidR="0098115C" w:rsidRPr="00F35973" w:rsidRDefault="0098115C" w:rsidP="0098115C">
            <w:r w:rsidRPr="00F35973">
              <w:t>16. Description of sample</w:t>
            </w:r>
            <w:r w:rsidR="00F4549C">
              <w:t>.</w:t>
            </w:r>
            <w:r w:rsidRPr="00F35973">
              <w:t xml:space="preserve"> What are the important characteristics of the sample? e.g. demographic data, date</w:t>
            </w:r>
          </w:p>
        </w:tc>
        <w:tc>
          <w:tcPr>
            <w:tcW w:w="4076" w:type="dxa"/>
          </w:tcPr>
          <w:p w:rsidR="0098115C" w:rsidRPr="00F35973" w:rsidRDefault="00615EC2" w:rsidP="0098115C">
            <w:r>
              <w:t xml:space="preserve">Age 70+, 2+ chronic conditions, 4+ long-term medications, PRISMA frailty score of </w:t>
            </w:r>
            <w:r>
              <w:rPr>
                <w:rFonts w:cstheme="minorHAnsi"/>
              </w:rPr>
              <w:t>≥</w:t>
            </w:r>
            <w:r>
              <w:t xml:space="preserve">3, gender, marital status, </w:t>
            </w:r>
            <w:r w:rsidR="00D54927">
              <w:t>date of interviews</w:t>
            </w:r>
          </w:p>
        </w:tc>
      </w:tr>
      <w:tr w:rsidR="0098115C" w:rsidRPr="00F35973" w:rsidTr="00DE5232">
        <w:tc>
          <w:tcPr>
            <w:tcW w:w="5274" w:type="dxa"/>
            <w:shd w:val="clear" w:color="auto" w:fill="F2F2F2" w:themeFill="background1" w:themeFillShade="F2"/>
          </w:tcPr>
          <w:p w:rsidR="0098115C" w:rsidRPr="00F35973" w:rsidRDefault="0098115C" w:rsidP="0098115C">
            <w:r w:rsidRPr="00F35973">
              <w:t>Data collection</w:t>
            </w:r>
          </w:p>
        </w:tc>
        <w:tc>
          <w:tcPr>
            <w:tcW w:w="4076" w:type="dxa"/>
            <w:shd w:val="clear" w:color="auto" w:fill="F2F2F2" w:themeFill="background1" w:themeFillShade="F2"/>
          </w:tcPr>
          <w:p w:rsidR="0098115C" w:rsidRPr="00F35973" w:rsidRDefault="0098115C" w:rsidP="0098115C"/>
        </w:tc>
      </w:tr>
      <w:tr w:rsidR="0098115C" w:rsidRPr="00F35973" w:rsidTr="00F35973">
        <w:tc>
          <w:tcPr>
            <w:tcW w:w="5274" w:type="dxa"/>
          </w:tcPr>
          <w:p w:rsidR="0098115C" w:rsidRPr="00F35973" w:rsidRDefault="0098115C" w:rsidP="0098115C">
            <w:r w:rsidRPr="00F35973">
              <w:t>17. Interview guide</w:t>
            </w:r>
            <w:r w:rsidR="00F4549C">
              <w:t>.</w:t>
            </w:r>
            <w:r w:rsidRPr="00F35973">
              <w:t xml:space="preserve"> Were questions, prompts, guides provided by the authors? Was it pilot tested?</w:t>
            </w:r>
          </w:p>
        </w:tc>
        <w:tc>
          <w:tcPr>
            <w:tcW w:w="4076" w:type="dxa"/>
          </w:tcPr>
          <w:p w:rsidR="0098115C" w:rsidRPr="00F35973" w:rsidRDefault="00D54927" w:rsidP="0098115C">
            <w:r>
              <w:t xml:space="preserve">Yes, in the section ‘Interview Schedule’ in Methods. This study is the pilot. </w:t>
            </w:r>
          </w:p>
        </w:tc>
      </w:tr>
      <w:tr w:rsidR="0098115C" w:rsidRPr="00F35973" w:rsidTr="00F35973">
        <w:tc>
          <w:tcPr>
            <w:tcW w:w="5274" w:type="dxa"/>
          </w:tcPr>
          <w:p w:rsidR="0098115C" w:rsidRPr="00F35973" w:rsidRDefault="0098115C" w:rsidP="0098115C">
            <w:r w:rsidRPr="00F35973">
              <w:t>18. Repeat interviews Were repeat interviews carried out? If yes, how many?</w:t>
            </w:r>
          </w:p>
        </w:tc>
        <w:tc>
          <w:tcPr>
            <w:tcW w:w="4076" w:type="dxa"/>
          </w:tcPr>
          <w:p w:rsidR="0098115C" w:rsidRPr="00F35973" w:rsidRDefault="00D54927" w:rsidP="0098115C">
            <w:r>
              <w:t>No.</w:t>
            </w:r>
          </w:p>
        </w:tc>
      </w:tr>
      <w:tr w:rsidR="0098115C" w:rsidRPr="00F35973" w:rsidTr="00F35973">
        <w:tc>
          <w:tcPr>
            <w:tcW w:w="5274" w:type="dxa"/>
          </w:tcPr>
          <w:p w:rsidR="00D54927" w:rsidRDefault="0098115C" w:rsidP="0098115C">
            <w:r w:rsidRPr="00F35973">
              <w:t>Audio/visual recording</w:t>
            </w:r>
          </w:p>
          <w:p w:rsidR="0098115C" w:rsidRPr="00F35973" w:rsidRDefault="0098115C" w:rsidP="00D54927">
            <w:r w:rsidRPr="00F35973">
              <w:t xml:space="preserve"> </w:t>
            </w:r>
          </w:p>
        </w:tc>
        <w:tc>
          <w:tcPr>
            <w:tcW w:w="4076" w:type="dxa"/>
          </w:tcPr>
          <w:p w:rsidR="0098115C" w:rsidRPr="00F35973" w:rsidRDefault="0098115C" w:rsidP="0098115C"/>
        </w:tc>
      </w:tr>
      <w:tr w:rsidR="00D54927" w:rsidRPr="00F35973" w:rsidTr="00F35973">
        <w:tc>
          <w:tcPr>
            <w:tcW w:w="5274" w:type="dxa"/>
          </w:tcPr>
          <w:p w:rsidR="00D54927" w:rsidRPr="00F35973" w:rsidRDefault="00D54927" w:rsidP="0098115C">
            <w:r>
              <w:t xml:space="preserve">19. </w:t>
            </w:r>
            <w:r w:rsidRPr="00F35973">
              <w:t>Did the research use audio or visual recording to collect the data?</w:t>
            </w:r>
          </w:p>
        </w:tc>
        <w:tc>
          <w:tcPr>
            <w:tcW w:w="4076" w:type="dxa"/>
          </w:tcPr>
          <w:p w:rsidR="00D54927" w:rsidRPr="00F35973" w:rsidRDefault="00D54927" w:rsidP="0098115C">
            <w:r>
              <w:t>Interviews were audio recorded and transcribed verbatim.</w:t>
            </w:r>
          </w:p>
        </w:tc>
      </w:tr>
      <w:tr w:rsidR="0098115C" w:rsidRPr="00F35973" w:rsidTr="00F35973">
        <w:tc>
          <w:tcPr>
            <w:tcW w:w="5274" w:type="dxa"/>
          </w:tcPr>
          <w:p w:rsidR="0098115C" w:rsidRPr="00F35973" w:rsidRDefault="0098115C" w:rsidP="0098115C">
            <w:r w:rsidRPr="00F35973">
              <w:t>20. Field notes</w:t>
            </w:r>
            <w:r w:rsidR="00F4549C">
              <w:t>.</w:t>
            </w:r>
            <w:r w:rsidRPr="00F35973">
              <w:t xml:space="preserve"> Were field notes made during and/or after the interview or focus group?</w:t>
            </w:r>
          </w:p>
        </w:tc>
        <w:tc>
          <w:tcPr>
            <w:tcW w:w="4076" w:type="dxa"/>
          </w:tcPr>
          <w:p w:rsidR="0098115C" w:rsidRPr="00F35973" w:rsidRDefault="00D54927" w:rsidP="0098115C">
            <w:r>
              <w:t>Yes.</w:t>
            </w:r>
          </w:p>
        </w:tc>
      </w:tr>
      <w:tr w:rsidR="0098115C" w:rsidRPr="00F35973" w:rsidTr="00F35973">
        <w:tc>
          <w:tcPr>
            <w:tcW w:w="5274" w:type="dxa"/>
          </w:tcPr>
          <w:p w:rsidR="0098115C" w:rsidRPr="00F35973" w:rsidRDefault="0098115C" w:rsidP="0098115C">
            <w:r w:rsidRPr="00F35973">
              <w:t>21. Duration</w:t>
            </w:r>
            <w:r w:rsidR="00F4549C">
              <w:t>.</w:t>
            </w:r>
            <w:r w:rsidRPr="00F35973">
              <w:t xml:space="preserve"> What was the duration of the interviews or focus group?</w:t>
            </w:r>
          </w:p>
        </w:tc>
        <w:tc>
          <w:tcPr>
            <w:tcW w:w="4076" w:type="dxa"/>
          </w:tcPr>
          <w:p w:rsidR="0098115C" w:rsidRPr="00F35973" w:rsidRDefault="00D54927" w:rsidP="0098115C">
            <w:r>
              <w:t>60 minutes on average.</w:t>
            </w:r>
          </w:p>
        </w:tc>
      </w:tr>
      <w:tr w:rsidR="0098115C" w:rsidRPr="00F35973" w:rsidTr="00006C17">
        <w:tc>
          <w:tcPr>
            <w:tcW w:w="5274" w:type="dxa"/>
          </w:tcPr>
          <w:p w:rsidR="0098115C" w:rsidRPr="00F35973" w:rsidRDefault="0098115C" w:rsidP="0098115C">
            <w:r w:rsidRPr="00F35973">
              <w:t>22. Data saturation</w:t>
            </w:r>
            <w:r w:rsidR="00F4549C">
              <w:t>.</w:t>
            </w:r>
            <w:r w:rsidRPr="00F35973">
              <w:t xml:space="preserve"> Was data saturation discussed?</w:t>
            </w:r>
          </w:p>
        </w:tc>
        <w:tc>
          <w:tcPr>
            <w:tcW w:w="4076" w:type="dxa"/>
            <w:shd w:val="clear" w:color="auto" w:fill="auto"/>
          </w:tcPr>
          <w:p w:rsidR="0098115C" w:rsidRPr="00F35973" w:rsidRDefault="00D54927" w:rsidP="0098115C">
            <w:r>
              <w:t>No.</w:t>
            </w:r>
          </w:p>
        </w:tc>
      </w:tr>
      <w:tr w:rsidR="0098115C" w:rsidRPr="00F35973" w:rsidTr="00F35973">
        <w:tc>
          <w:tcPr>
            <w:tcW w:w="5274" w:type="dxa"/>
          </w:tcPr>
          <w:p w:rsidR="0098115C" w:rsidRPr="00F35973" w:rsidRDefault="0098115C" w:rsidP="0098115C">
            <w:r w:rsidRPr="00F35973">
              <w:t>23. Transcripts returned</w:t>
            </w:r>
            <w:r w:rsidR="00F4549C">
              <w:t>.</w:t>
            </w:r>
            <w:r w:rsidRPr="00F35973">
              <w:t xml:space="preserve"> Were transcripts returned to participants for comment and/or correction?</w:t>
            </w:r>
          </w:p>
        </w:tc>
        <w:tc>
          <w:tcPr>
            <w:tcW w:w="4076" w:type="dxa"/>
          </w:tcPr>
          <w:p w:rsidR="0098115C" w:rsidRPr="00F35973" w:rsidRDefault="00D54927" w:rsidP="0098115C">
            <w:r>
              <w:t>No.</w:t>
            </w:r>
          </w:p>
        </w:tc>
      </w:tr>
      <w:tr w:rsidR="0098115C" w:rsidRPr="00F35973" w:rsidTr="00DE5232">
        <w:tc>
          <w:tcPr>
            <w:tcW w:w="5274" w:type="dxa"/>
            <w:shd w:val="clear" w:color="auto" w:fill="F2F2F2" w:themeFill="background1" w:themeFillShade="F2"/>
          </w:tcPr>
          <w:p w:rsidR="0098115C" w:rsidRPr="00F35973" w:rsidRDefault="00DE5232" w:rsidP="0098115C">
            <w:r>
              <w:t>Domain 3: analysis and findings</w:t>
            </w:r>
          </w:p>
        </w:tc>
        <w:tc>
          <w:tcPr>
            <w:tcW w:w="4076" w:type="dxa"/>
            <w:shd w:val="clear" w:color="auto" w:fill="F2F2F2" w:themeFill="background1" w:themeFillShade="F2"/>
          </w:tcPr>
          <w:p w:rsidR="0098115C" w:rsidRPr="00F35973" w:rsidRDefault="0098115C" w:rsidP="0098115C"/>
        </w:tc>
      </w:tr>
      <w:tr w:rsidR="0098115C" w:rsidRPr="00F35973" w:rsidTr="00DE5232">
        <w:tc>
          <w:tcPr>
            <w:tcW w:w="5274" w:type="dxa"/>
            <w:shd w:val="clear" w:color="auto" w:fill="F2F2F2" w:themeFill="background1" w:themeFillShade="F2"/>
          </w:tcPr>
          <w:p w:rsidR="0098115C" w:rsidRPr="00F35973" w:rsidRDefault="0098115C" w:rsidP="0098115C">
            <w:r w:rsidRPr="00F35973">
              <w:t>Data analysis</w:t>
            </w:r>
          </w:p>
        </w:tc>
        <w:tc>
          <w:tcPr>
            <w:tcW w:w="4076" w:type="dxa"/>
            <w:shd w:val="clear" w:color="auto" w:fill="F2F2F2" w:themeFill="background1" w:themeFillShade="F2"/>
          </w:tcPr>
          <w:p w:rsidR="0098115C" w:rsidRPr="00F35973" w:rsidRDefault="0098115C" w:rsidP="0098115C"/>
        </w:tc>
      </w:tr>
      <w:tr w:rsidR="00D54927" w:rsidRPr="00F35973" w:rsidTr="00F35973">
        <w:tc>
          <w:tcPr>
            <w:tcW w:w="5274" w:type="dxa"/>
          </w:tcPr>
          <w:p w:rsidR="00D54927" w:rsidRDefault="00D54927" w:rsidP="00D54927">
            <w:r w:rsidRPr="00F35973">
              <w:t>Number of data coders</w:t>
            </w:r>
          </w:p>
          <w:p w:rsidR="00D54927" w:rsidRPr="00F35973" w:rsidRDefault="00D54927" w:rsidP="0098115C"/>
        </w:tc>
        <w:tc>
          <w:tcPr>
            <w:tcW w:w="4076" w:type="dxa"/>
          </w:tcPr>
          <w:p w:rsidR="00D54927" w:rsidRPr="00F35973" w:rsidRDefault="00D54927" w:rsidP="0098115C"/>
        </w:tc>
      </w:tr>
      <w:tr w:rsidR="0098115C" w:rsidRPr="00F35973" w:rsidTr="00006C17">
        <w:tc>
          <w:tcPr>
            <w:tcW w:w="5274" w:type="dxa"/>
          </w:tcPr>
          <w:p w:rsidR="0098115C" w:rsidRPr="00F35973" w:rsidRDefault="00D54927" w:rsidP="0098115C">
            <w:r>
              <w:t xml:space="preserve">24. </w:t>
            </w:r>
            <w:r w:rsidR="0098115C" w:rsidRPr="00F35973">
              <w:t>How many data coders coded the data?</w:t>
            </w:r>
          </w:p>
        </w:tc>
        <w:tc>
          <w:tcPr>
            <w:tcW w:w="4076" w:type="dxa"/>
            <w:shd w:val="clear" w:color="auto" w:fill="auto"/>
          </w:tcPr>
          <w:p w:rsidR="0098115C" w:rsidRPr="00006C17" w:rsidRDefault="00971D14" w:rsidP="0098115C">
            <w:r w:rsidRPr="00006C17">
              <w:t>Two.</w:t>
            </w:r>
          </w:p>
        </w:tc>
      </w:tr>
      <w:tr w:rsidR="00971D14" w:rsidRPr="00F35973" w:rsidTr="00F35973">
        <w:tc>
          <w:tcPr>
            <w:tcW w:w="5274" w:type="dxa"/>
          </w:tcPr>
          <w:p w:rsidR="00971D14" w:rsidRDefault="00971D14" w:rsidP="00971D14">
            <w:r w:rsidRPr="00F35973">
              <w:t xml:space="preserve">Description of the coding tree </w:t>
            </w:r>
          </w:p>
          <w:p w:rsidR="00971D14" w:rsidRDefault="00971D14" w:rsidP="0098115C"/>
        </w:tc>
        <w:tc>
          <w:tcPr>
            <w:tcW w:w="4076" w:type="dxa"/>
          </w:tcPr>
          <w:p w:rsidR="00971D14" w:rsidRPr="00F35973" w:rsidRDefault="00971D14" w:rsidP="0098115C"/>
        </w:tc>
      </w:tr>
      <w:tr w:rsidR="0098115C" w:rsidRPr="00F35973" w:rsidTr="00F35973">
        <w:tc>
          <w:tcPr>
            <w:tcW w:w="5274" w:type="dxa"/>
          </w:tcPr>
          <w:p w:rsidR="0098115C" w:rsidRPr="00F35973" w:rsidRDefault="00971D14" w:rsidP="0098115C">
            <w:r>
              <w:t xml:space="preserve">25. </w:t>
            </w:r>
            <w:r w:rsidR="0098115C" w:rsidRPr="00F35973">
              <w:t>Did authors provide a description of the coding tree?</w:t>
            </w:r>
          </w:p>
        </w:tc>
        <w:tc>
          <w:tcPr>
            <w:tcW w:w="4076" w:type="dxa"/>
          </w:tcPr>
          <w:p w:rsidR="0098115C" w:rsidRPr="00F35973" w:rsidRDefault="00971D14" w:rsidP="0098115C">
            <w:r>
              <w:t>Yes.</w:t>
            </w:r>
          </w:p>
        </w:tc>
      </w:tr>
      <w:tr w:rsidR="00971D14" w:rsidRPr="00F35973" w:rsidTr="00F35973">
        <w:tc>
          <w:tcPr>
            <w:tcW w:w="5274" w:type="dxa"/>
          </w:tcPr>
          <w:p w:rsidR="00971D14" w:rsidRDefault="00971D14" w:rsidP="00971D14">
            <w:r w:rsidRPr="00F35973">
              <w:t xml:space="preserve">Derivation of themes </w:t>
            </w:r>
          </w:p>
          <w:p w:rsidR="00971D14" w:rsidRDefault="00971D14" w:rsidP="0098115C"/>
        </w:tc>
        <w:tc>
          <w:tcPr>
            <w:tcW w:w="4076" w:type="dxa"/>
          </w:tcPr>
          <w:p w:rsidR="00971D14" w:rsidRPr="00F35973" w:rsidRDefault="00971D14" w:rsidP="0098115C"/>
        </w:tc>
      </w:tr>
      <w:tr w:rsidR="0098115C" w:rsidRPr="00F35973" w:rsidTr="00F35973">
        <w:tc>
          <w:tcPr>
            <w:tcW w:w="5274" w:type="dxa"/>
          </w:tcPr>
          <w:p w:rsidR="0098115C" w:rsidRPr="00F35973" w:rsidRDefault="00971D14" w:rsidP="0098115C">
            <w:r>
              <w:t xml:space="preserve">26. </w:t>
            </w:r>
            <w:r w:rsidR="0098115C" w:rsidRPr="00F35973">
              <w:t>Were themes identified in advance or derived from the data?</w:t>
            </w:r>
          </w:p>
        </w:tc>
        <w:tc>
          <w:tcPr>
            <w:tcW w:w="4076" w:type="dxa"/>
          </w:tcPr>
          <w:p w:rsidR="0098115C" w:rsidRPr="00F35973" w:rsidRDefault="00971D14" w:rsidP="0098115C">
            <w:r>
              <w:t>Derived from the data in a bottom-up, inductive approach.</w:t>
            </w:r>
          </w:p>
        </w:tc>
      </w:tr>
      <w:tr w:rsidR="0098115C" w:rsidRPr="00F35973" w:rsidTr="00F35973">
        <w:tc>
          <w:tcPr>
            <w:tcW w:w="5274" w:type="dxa"/>
          </w:tcPr>
          <w:p w:rsidR="0098115C" w:rsidRPr="00F35973" w:rsidRDefault="00971D14" w:rsidP="00F4549C">
            <w:r>
              <w:t xml:space="preserve">27. </w:t>
            </w:r>
            <w:r w:rsidR="00F4549C">
              <w:t xml:space="preserve">Software. </w:t>
            </w:r>
            <w:r w:rsidR="0098115C" w:rsidRPr="00F35973">
              <w:t>What software, if applicable, was used to manage the data?</w:t>
            </w:r>
          </w:p>
        </w:tc>
        <w:tc>
          <w:tcPr>
            <w:tcW w:w="4076" w:type="dxa"/>
          </w:tcPr>
          <w:p w:rsidR="0098115C" w:rsidRDefault="0098115C" w:rsidP="0098115C"/>
          <w:p w:rsidR="00971D14" w:rsidRPr="00F35973" w:rsidRDefault="00971D14" w:rsidP="0098115C">
            <w:r>
              <w:t>NVivo-12.</w:t>
            </w:r>
          </w:p>
        </w:tc>
      </w:tr>
      <w:tr w:rsidR="0098115C" w:rsidRPr="00F35973" w:rsidTr="00F35973">
        <w:tc>
          <w:tcPr>
            <w:tcW w:w="5274" w:type="dxa"/>
          </w:tcPr>
          <w:p w:rsidR="0098115C" w:rsidRPr="00F35973" w:rsidRDefault="00971D14" w:rsidP="00F4549C">
            <w:r>
              <w:t xml:space="preserve">28. </w:t>
            </w:r>
            <w:r w:rsidR="00F4549C">
              <w:t xml:space="preserve">Participant checking. </w:t>
            </w:r>
            <w:r w:rsidR="0098115C" w:rsidRPr="00F35973">
              <w:t>Did participants provide feedback on the findings?</w:t>
            </w:r>
          </w:p>
        </w:tc>
        <w:tc>
          <w:tcPr>
            <w:tcW w:w="4076" w:type="dxa"/>
          </w:tcPr>
          <w:p w:rsidR="0098115C" w:rsidRDefault="0098115C" w:rsidP="0098115C"/>
          <w:p w:rsidR="00971D14" w:rsidRPr="00F35973" w:rsidRDefault="00971D14" w:rsidP="0098115C">
            <w:r>
              <w:t>No.</w:t>
            </w:r>
          </w:p>
        </w:tc>
      </w:tr>
      <w:tr w:rsidR="0098115C" w:rsidRPr="00F35973" w:rsidTr="00DE5232">
        <w:tc>
          <w:tcPr>
            <w:tcW w:w="5274" w:type="dxa"/>
            <w:shd w:val="clear" w:color="auto" w:fill="F2F2F2" w:themeFill="background1" w:themeFillShade="F2"/>
          </w:tcPr>
          <w:p w:rsidR="0098115C" w:rsidRPr="00F35973" w:rsidRDefault="0098115C" w:rsidP="0098115C">
            <w:r w:rsidRPr="00F35973">
              <w:t>Reporting</w:t>
            </w:r>
          </w:p>
        </w:tc>
        <w:tc>
          <w:tcPr>
            <w:tcW w:w="4076" w:type="dxa"/>
            <w:shd w:val="clear" w:color="auto" w:fill="F2F2F2" w:themeFill="background1" w:themeFillShade="F2"/>
          </w:tcPr>
          <w:p w:rsidR="0098115C" w:rsidRPr="00F35973" w:rsidRDefault="0098115C" w:rsidP="0098115C"/>
        </w:tc>
      </w:tr>
      <w:tr w:rsidR="00DE5232" w:rsidRPr="00F35973" w:rsidTr="00652D5C">
        <w:trPr>
          <w:trHeight w:val="806"/>
        </w:trPr>
        <w:tc>
          <w:tcPr>
            <w:tcW w:w="5274" w:type="dxa"/>
          </w:tcPr>
          <w:p w:rsidR="00DE5232" w:rsidRPr="00F35973" w:rsidRDefault="00971D14" w:rsidP="0098115C">
            <w:r>
              <w:t xml:space="preserve">29. </w:t>
            </w:r>
            <w:r w:rsidR="00F4549C" w:rsidRPr="00F35973">
              <w:t>Quotations presented</w:t>
            </w:r>
            <w:r w:rsidR="00F4549C">
              <w:t xml:space="preserve">. </w:t>
            </w:r>
            <w:r w:rsidR="00DE5232" w:rsidRPr="00F35973">
              <w:t>Were participant quotations presented to illustrate the themes / findings? Was each</w:t>
            </w:r>
          </w:p>
          <w:p w:rsidR="00DE5232" w:rsidRPr="00F35973" w:rsidRDefault="00DE5232" w:rsidP="0098115C">
            <w:r w:rsidRPr="00F35973">
              <w:t>quotation identified? e.g. participant number</w:t>
            </w:r>
          </w:p>
        </w:tc>
        <w:tc>
          <w:tcPr>
            <w:tcW w:w="4076" w:type="dxa"/>
          </w:tcPr>
          <w:p w:rsidR="00DE5232" w:rsidRPr="00F35973" w:rsidRDefault="00E03B48" w:rsidP="0098115C">
            <w:r>
              <w:t>Yes. Participants IDs denote</w:t>
            </w:r>
            <w:r w:rsidR="00971D14">
              <w:t xml:space="preserve"> jurisdiction and </w:t>
            </w:r>
            <w:proofErr w:type="spellStart"/>
            <w:r w:rsidR="00971D14">
              <w:t>urbanicity</w:t>
            </w:r>
            <w:proofErr w:type="spellEnd"/>
            <w:r w:rsidR="00971D14">
              <w:t>.</w:t>
            </w:r>
          </w:p>
        </w:tc>
      </w:tr>
      <w:tr w:rsidR="0098115C" w:rsidRPr="00F35973" w:rsidTr="00006C17">
        <w:tc>
          <w:tcPr>
            <w:tcW w:w="5274" w:type="dxa"/>
          </w:tcPr>
          <w:p w:rsidR="0098115C" w:rsidRPr="00F35973" w:rsidRDefault="00971D14" w:rsidP="00F4549C">
            <w:r w:rsidRPr="00F35973">
              <w:t xml:space="preserve">30. </w:t>
            </w:r>
            <w:r w:rsidR="00F4549C" w:rsidRPr="00F35973">
              <w:t>Data and findings consistent</w:t>
            </w:r>
            <w:r w:rsidR="00F4549C">
              <w:t xml:space="preserve">. </w:t>
            </w:r>
            <w:r w:rsidR="0098115C" w:rsidRPr="00F35973">
              <w:t>Was there consistency between the data presented and the findings?</w:t>
            </w:r>
          </w:p>
        </w:tc>
        <w:tc>
          <w:tcPr>
            <w:tcW w:w="4076" w:type="dxa"/>
            <w:shd w:val="clear" w:color="auto" w:fill="auto"/>
          </w:tcPr>
          <w:p w:rsidR="0098115C" w:rsidRPr="00F35973" w:rsidRDefault="00006C17" w:rsidP="0098115C">
            <w:r>
              <w:t xml:space="preserve">Yes. </w:t>
            </w:r>
          </w:p>
        </w:tc>
      </w:tr>
      <w:tr w:rsidR="0098115C" w:rsidRPr="00F35973" w:rsidTr="00F35973">
        <w:tc>
          <w:tcPr>
            <w:tcW w:w="5274" w:type="dxa"/>
          </w:tcPr>
          <w:p w:rsidR="0098115C" w:rsidRPr="00F35973" w:rsidRDefault="00971D14" w:rsidP="00F4549C">
            <w:r w:rsidRPr="00F35973">
              <w:t xml:space="preserve">31. </w:t>
            </w:r>
            <w:r w:rsidR="00F4549C" w:rsidRPr="00F35973">
              <w:t>Clarity of major themes</w:t>
            </w:r>
            <w:r w:rsidR="00F4549C">
              <w:t xml:space="preserve">. </w:t>
            </w:r>
            <w:r w:rsidR="0098115C" w:rsidRPr="00F35973">
              <w:t>Were major themes clearly presented in the findings?</w:t>
            </w:r>
          </w:p>
        </w:tc>
        <w:tc>
          <w:tcPr>
            <w:tcW w:w="4076" w:type="dxa"/>
          </w:tcPr>
          <w:p w:rsidR="0098115C" w:rsidRPr="00F35973" w:rsidRDefault="00971D14" w:rsidP="0098115C">
            <w:r>
              <w:t>Yes.</w:t>
            </w:r>
          </w:p>
        </w:tc>
      </w:tr>
      <w:tr w:rsidR="0098115C" w:rsidRPr="00F35973" w:rsidTr="00F35973">
        <w:tc>
          <w:tcPr>
            <w:tcW w:w="5274" w:type="dxa"/>
          </w:tcPr>
          <w:p w:rsidR="0098115C" w:rsidRPr="00F35973" w:rsidRDefault="00971D14" w:rsidP="00F4549C">
            <w:r w:rsidRPr="00F35973">
              <w:t>32</w:t>
            </w:r>
            <w:r w:rsidR="00F4549C" w:rsidRPr="00F35973">
              <w:t xml:space="preserve"> Clarity of minor themes</w:t>
            </w:r>
            <w:r w:rsidRPr="00F35973">
              <w:t xml:space="preserve">. </w:t>
            </w:r>
            <w:r w:rsidR="0098115C" w:rsidRPr="00F35973">
              <w:t>Is there a description of diverse cases or discussion of minor themes?</w:t>
            </w:r>
          </w:p>
        </w:tc>
        <w:tc>
          <w:tcPr>
            <w:tcW w:w="4076" w:type="dxa"/>
          </w:tcPr>
          <w:p w:rsidR="0098115C" w:rsidRPr="00F35973" w:rsidRDefault="00971D14" w:rsidP="0098115C">
            <w:r>
              <w:t>Yes.</w:t>
            </w:r>
          </w:p>
        </w:tc>
      </w:tr>
      <w:tr w:rsidR="0098115C" w:rsidRPr="00F35973" w:rsidTr="00F35973">
        <w:tc>
          <w:tcPr>
            <w:tcW w:w="5274" w:type="dxa"/>
          </w:tcPr>
          <w:p w:rsidR="0098115C" w:rsidRPr="00F35973" w:rsidRDefault="0098115C" w:rsidP="0098115C"/>
        </w:tc>
        <w:tc>
          <w:tcPr>
            <w:tcW w:w="4076" w:type="dxa"/>
          </w:tcPr>
          <w:p w:rsidR="0098115C" w:rsidRPr="00F35973" w:rsidRDefault="0098115C" w:rsidP="0098115C"/>
        </w:tc>
      </w:tr>
    </w:tbl>
    <w:p w:rsidR="00050D53" w:rsidRPr="00050D53" w:rsidRDefault="00DE5232" w:rsidP="00050D53">
      <w:r w:rsidRPr="00F35973">
        <w:t>A. Tong et al.</w:t>
      </w:r>
    </w:p>
    <w:p w:rsidR="001F1B5D" w:rsidRDefault="00050D53" w:rsidP="00050D53">
      <w:r w:rsidRPr="00050D53">
        <w:t>Downloaded from https://academic.oup.com/intqhc/article/19/6/349/1791966 by guest on 14 September 2020</w:t>
      </w:r>
    </w:p>
    <w:sectPr w:rsidR="001F1B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D53"/>
    <w:rsid w:val="00006C17"/>
    <w:rsid w:val="00045481"/>
    <w:rsid w:val="00050D53"/>
    <w:rsid w:val="00201634"/>
    <w:rsid w:val="002251A9"/>
    <w:rsid w:val="002424C4"/>
    <w:rsid w:val="002E01B6"/>
    <w:rsid w:val="004622C6"/>
    <w:rsid w:val="005245E2"/>
    <w:rsid w:val="00615EC2"/>
    <w:rsid w:val="006223A0"/>
    <w:rsid w:val="008579B7"/>
    <w:rsid w:val="00885A36"/>
    <w:rsid w:val="00971D14"/>
    <w:rsid w:val="0098115C"/>
    <w:rsid w:val="00A256D9"/>
    <w:rsid w:val="00D54927"/>
    <w:rsid w:val="00DE5232"/>
    <w:rsid w:val="00E03B48"/>
    <w:rsid w:val="00E740A1"/>
    <w:rsid w:val="00F35973"/>
    <w:rsid w:val="00F4549C"/>
    <w:rsid w:val="00F56D5E"/>
    <w:rsid w:val="00FA0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3CCB8"/>
  <w15:chartTrackingRefBased/>
  <w15:docId w15:val="{05347411-2F8F-460E-8FB9-6AC8965DD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59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707</Words>
  <Characters>403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mar Corry</dc:creator>
  <cp:keywords/>
  <dc:description/>
  <cp:lastModifiedBy>Dagmar Corry</cp:lastModifiedBy>
  <cp:revision>7</cp:revision>
  <dcterms:created xsi:type="dcterms:W3CDTF">2021-01-22T15:51:00Z</dcterms:created>
  <dcterms:modified xsi:type="dcterms:W3CDTF">2021-02-05T10:30:00Z</dcterms:modified>
</cp:coreProperties>
</file>